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3DEF3" w14:textId="55B1580C" w:rsidR="00982149" w:rsidRPr="00346792" w:rsidRDefault="00982149" w:rsidP="00982149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</w:t>
      </w:r>
      <w:r w:rsidR="009414F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ry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t</w:t>
      </w:r>
      <w:r w:rsidRPr="0034679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able </w:t>
      </w:r>
      <w:r w:rsidR="009414F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2</w:t>
      </w:r>
      <w:r w:rsidRPr="0034679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. </w:t>
      </w:r>
      <w:r w:rsidRPr="0034679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istribution (%) of job benefit eligibility among TN-visa workers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(N=216)</w:t>
      </w:r>
      <w:r w:rsidRPr="0034679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er</w:t>
      </w:r>
      <w:r w:rsidRPr="0034679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ompany with more than 5 respondents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from both in-person and online surveys</w:t>
      </w:r>
      <w:r w:rsidRPr="0034679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</w:t>
      </w:r>
    </w:p>
    <w:tbl>
      <w:tblPr>
        <w:tblW w:w="10555" w:type="dxa"/>
        <w:tblLook w:val="04A0" w:firstRow="1" w:lastRow="0" w:firstColumn="1" w:lastColumn="0" w:noHBand="0" w:noVBand="1"/>
      </w:tblPr>
      <w:tblGrid>
        <w:gridCol w:w="1161"/>
        <w:gridCol w:w="549"/>
        <w:gridCol w:w="1311"/>
        <w:gridCol w:w="1918"/>
        <w:gridCol w:w="1268"/>
        <w:gridCol w:w="2049"/>
        <w:gridCol w:w="779"/>
        <w:gridCol w:w="1520"/>
      </w:tblGrid>
      <w:tr w:rsidR="00982149" w:rsidRPr="00D65C7C" w14:paraId="57648FF2" w14:textId="77777777" w:rsidTr="00B011FA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5CEF10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pany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4C0A09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29D137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althcare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4BEB92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tirement plan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99098C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duction bonus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0FFA9A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D65C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cial confer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r w:rsidRPr="00D65C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aining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0DCF5F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T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D938CA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ral bonus</w:t>
            </w:r>
          </w:p>
        </w:tc>
      </w:tr>
      <w:tr w:rsidR="00982149" w:rsidRPr="00D65C7C" w14:paraId="0DDBDE32" w14:textId="77777777" w:rsidTr="00B011FA">
        <w:trPr>
          <w:trHeight w:val="300"/>
        </w:trPr>
        <w:tc>
          <w:tcPr>
            <w:tcW w:w="116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7F32CC7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7099D6B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6E8E485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F938334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.2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91D4744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.7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343F2B1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2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0C234DD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.7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572BD7B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</w:tr>
      <w:tr w:rsidR="00982149" w:rsidRPr="00D65C7C" w14:paraId="512E17AB" w14:textId="77777777" w:rsidTr="00B011FA">
        <w:trPr>
          <w:trHeight w:val="300"/>
        </w:trPr>
        <w:tc>
          <w:tcPr>
            <w:tcW w:w="116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6E7E02E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54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8903182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EC8182C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91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D5448EB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57E3FA7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4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75CD32B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3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F1DE8DE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97B7B18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9</w:t>
            </w:r>
          </w:p>
        </w:tc>
      </w:tr>
      <w:tr w:rsidR="00982149" w:rsidRPr="00D65C7C" w14:paraId="2A02411B" w14:textId="77777777" w:rsidTr="00B011FA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ECDB0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5DF96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F40B5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2109B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3F4A2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CBB1B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29C87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BB6D8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</w:tr>
      <w:tr w:rsidR="00982149" w:rsidRPr="00D65C7C" w14:paraId="782B56B5" w14:textId="77777777" w:rsidTr="00B011FA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86AF9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C94D9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6F9C3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878C4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DE99F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.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83A3F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F79A6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AAB52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2</w:t>
            </w:r>
          </w:p>
        </w:tc>
      </w:tr>
      <w:tr w:rsidR="00982149" w:rsidRPr="00D65C7C" w14:paraId="37CB9D3C" w14:textId="77777777" w:rsidTr="00B011FA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A4994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574ED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F390D9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8AC46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5D24B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.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21716B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8FE7A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7314F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82149" w:rsidRPr="00D65C7C" w14:paraId="407A8AD2" w14:textId="77777777" w:rsidTr="00B011FA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BD241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DB7B7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DD8D9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4CFED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9A1CD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0DBC4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B9AB7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B1967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.3</w:t>
            </w:r>
          </w:p>
        </w:tc>
      </w:tr>
      <w:tr w:rsidR="00982149" w:rsidRPr="00D65C7C" w14:paraId="6C11D525" w14:textId="77777777" w:rsidTr="00B011FA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C76D4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76302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DFBDA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38F8B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6ADEB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.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B1C31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5352E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5F417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1</w:t>
            </w:r>
          </w:p>
        </w:tc>
      </w:tr>
      <w:tr w:rsidR="00982149" w:rsidRPr="00D65C7C" w14:paraId="317598C3" w14:textId="77777777" w:rsidTr="00B011FA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ACE87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1BBAE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9C341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45234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27A91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4F940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AC75E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F470E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</w:tr>
      <w:tr w:rsidR="00982149" w:rsidRPr="00D65C7C" w14:paraId="2A0C3E01" w14:textId="77777777" w:rsidTr="00B011FA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723EEB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E47B30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56B4A9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5D7129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CB33D3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8FD7EE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5B9ABB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4BC689" w14:textId="77777777" w:rsidR="00982149" w:rsidRPr="00D65C7C" w:rsidRDefault="00982149" w:rsidP="00B01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5C7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6</w:t>
            </w:r>
          </w:p>
        </w:tc>
      </w:tr>
    </w:tbl>
    <w:p w14:paraId="32B363BD" w14:textId="77777777" w:rsidR="00982149" w:rsidRPr="00727A6E" w:rsidRDefault="00982149" w:rsidP="00982149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727A6E">
        <w:rPr>
          <w:rFonts w:ascii="Times New Roman" w:hAnsi="Times New Roman" w:cs="Times New Roman"/>
          <w:sz w:val="18"/>
          <w:szCs w:val="18"/>
        </w:rPr>
        <w:t>*Paid time off</w:t>
      </w:r>
    </w:p>
    <w:p w14:paraId="1B09ED5D" w14:textId="77777777" w:rsidR="00C670DA" w:rsidRDefault="00C670DA"/>
    <w:sectPr w:rsidR="00C67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149"/>
    <w:rsid w:val="006B1526"/>
    <w:rsid w:val="0092008E"/>
    <w:rsid w:val="009414F0"/>
    <w:rsid w:val="00982149"/>
    <w:rsid w:val="00B01154"/>
    <w:rsid w:val="00C67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835AA"/>
  <w15:chartTrackingRefBased/>
  <w15:docId w15:val="{3704CF19-437E-479B-BD17-7D2B32F08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149"/>
  </w:style>
  <w:style w:type="paragraph" w:styleId="Heading1">
    <w:name w:val="heading 1"/>
    <w:basedOn w:val="Normal"/>
    <w:next w:val="Normal"/>
    <w:link w:val="Heading1Char"/>
    <w:uiPriority w:val="9"/>
    <w:qFormat/>
    <w:rsid w:val="009821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21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21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21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21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21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21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21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21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1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21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21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21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21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21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21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21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21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21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21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21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21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21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21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21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21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21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21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21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32</Characters>
  <Application>Microsoft Office Word</Application>
  <DocSecurity>0</DocSecurity>
  <Lines>15</Lines>
  <Paragraphs>7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Campler</dc:creator>
  <cp:keywords/>
  <dc:description/>
  <cp:lastModifiedBy>Magnus Campler</cp:lastModifiedBy>
  <cp:revision>2</cp:revision>
  <dcterms:created xsi:type="dcterms:W3CDTF">2026-01-12T18:28:00Z</dcterms:created>
  <dcterms:modified xsi:type="dcterms:W3CDTF">2026-01-12T20:57:00Z</dcterms:modified>
</cp:coreProperties>
</file>